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C71" w:rsidRPr="00E07910" w:rsidRDefault="00F54C71" w:rsidP="00F54C71">
      <w:pPr>
        <w:wordWrap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07910">
        <w:rPr>
          <w:rFonts w:ascii="Times New Roman" w:hAnsi="Times New Roman" w:cs="Times New Roman"/>
          <w:b/>
          <w:sz w:val="24"/>
          <w:szCs w:val="24"/>
        </w:rPr>
        <w:t>S</w:t>
      </w:r>
      <w:r w:rsidRPr="00E0791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E07910">
        <w:rPr>
          <w:rFonts w:ascii="Times New Roman" w:hAnsi="Times New Roman" w:cs="Times New Roman"/>
          <w:b/>
          <w:sz w:val="24"/>
          <w:szCs w:val="24"/>
        </w:rPr>
        <w:t xml:space="preserve"> Table. Comparison of antibiotic resistance and clinical outcomes between long-term care facility onset healthcare-associated pneumonia and community-onset healthcare-associated pneumonia</w:t>
      </w:r>
      <w:r w:rsidRPr="00E0791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0791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4536"/>
        <w:gridCol w:w="1843"/>
        <w:gridCol w:w="1529"/>
        <w:gridCol w:w="456"/>
        <w:gridCol w:w="992"/>
      </w:tblGrid>
      <w:tr w:rsidR="00F54C71" w:rsidRPr="005F5B3B" w:rsidTr="00506C44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bCs/>
                <w:kern w:val="0"/>
                <w:szCs w:val="20"/>
                <w:lang w:val="ko"/>
              </w:rPr>
              <w:t>LTCF-onset HCAP (n=97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bCs/>
                <w:kern w:val="0"/>
                <w:szCs w:val="20"/>
                <w:lang w:val="ko"/>
              </w:rPr>
              <w:t>Community-onset HCAP (n=16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D4592">
              <w:rPr>
                <w:rFonts w:ascii="Times New Roman" w:hAnsi="Times New Roman" w:cs="Times New Roman"/>
                <w:i/>
                <w:szCs w:val="20"/>
              </w:rPr>
              <w:t>p-v</w:t>
            </w:r>
            <w:r w:rsidRPr="003D4592">
              <w:rPr>
                <w:rFonts w:ascii="Times New Roman" w:hAnsi="Times New Roman" w:cs="Times New Roman"/>
                <w:szCs w:val="20"/>
              </w:rPr>
              <w:t>alue</w:t>
            </w:r>
          </w:p>
        </w:tc>
      </w:tr>
      <w:tr w:rsidR="00F54C71" w:rsidRPr="005F5B3B" w:rsidTr="00506C44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Antibiotic resistance related risk factor, No.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Prior IV antibiotic use within 90 days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27 (27.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75 (44.0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Long-term care facilit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97 (10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Prior hospitalization within 90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30 (30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92 (55.1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hemotherap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2 (2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52 (31.1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Hemodialy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4 (4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31 (18.6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</w:tr>
      <w:tr w:rsidR="00F97954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954" w:rsidRPr="00A37783" w:rsidRDefault="00F97954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778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Prior MRSA iso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954" w:rsidRPr="00A37783" w:rsidRDefault="00F97954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778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 (6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954" w:rsidRPr="00A37783" w:rsidRDefault="00F97954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778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 (4.8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954" w:rsidRPr="00A37783" w:rsidRDefault="00F97954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37783">
              <w:rPr>
                <w:rFonts w:ascii="Times New Roman" w:eastAsia="맑은 고딕" w:hAnsi="Times New Roman" w:cs="Times New Roman" w:hint="eastAsia"/>
                <w:szCs w:val="20"/>
              </w:rPr>
              <w:t>0.626</w:t>
            </w:r>
          </w:p>
        </w:tc>
      </w:tr>
      <w:tr w:rsidR="00F97954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954" w:rsidRPr="00A37783" w:rsidRDefault="00F97954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778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Prior </w:t>
            </w:r>
            <w:r w:rsidRPr="00A37783">
              <w:rPr>
                <w:rFonts w:ascii="Times New Roman" w:eastAsia="맑은 고딕" w:hAnsi="Times New Roman" w:cs="Times New Roman" w:hint="eastAsia"/>
                <w:i/>
                <w:color w:val="000000"/>
                <w:szCs w:val="20"/>
              </w:rPr>
              <w:t>P. aeruginosa</w:t>
            </w:r>
            <w:r w:rsidRPr="00A3778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iso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954" w:rsidRPr="00A37783" w:rsidRDefault="00F97954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778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 (6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954" w:rsidRPr="00A37783" w:rsidRDefault="00F97954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778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 (7.2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954" w:rsidRPr="00A37783" w:rsidRDefault="00F97954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37783">
              <w:rPr>
                <w:rFonts w:ascii="Times New Roman" w:eastAsia="맑은 고딕" w:hAnsi="Times New Roman" w:cs="Times New Roman" w:hint="eastAsia"/>
                <w:szCs w:val="20"/>
              </w:rPr>
              <w:t>0.756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Pneumonia sever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URB65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2 (1-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2 (1-3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360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Pneumonia severity index, mean </w:t>
            </w:r>
            <w:r w:rsidRPr="003D4592">
              <w:rPr>
                <w:rFonts w:ascii="Times New Roman" w:eastAsia="맑은 고딕" w:hAnsi="Times New Roman" w:cs="Times New Roman"/>
                <w:kern w:val="0"/>
                <w:szCs w:val="20"/>
              </w:rPr>
              <w:t>± 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133.7±34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117±41.6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053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Mechanical ventilator</w:t>
            </w:r>
            <w:r w:rsidR="00F97954" w:rsidRPr="00F97954">
              <w:rPr>
                <w:rFonts w:ascii="Times New Roman" w:eastAsiaTheme="majorHAnsi" w:hAnsi="Times New Roman" w:cs="Times New Roman"/>
                <w:szCs w:val="20"/>
                <w:vertAlign w:val="superscript"/>
              </w:rPr>
              <w:t>*</w:t>
            </w: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35 (36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31 (18.6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Bacteremia, No.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13 (10.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13 (7.8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483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Charlson comorbidity 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5.2±2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5.4±2.9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Causative agents</w:t>
            </w:r>
          </w:p>
          <w:p w:rsidR="00F54C71" w:rsidRPr="003D4592" w:rsidRDefault="00F54C71" w:rsidP="00506C44">
            <w:pPr>
              <w:wordWrap/>
              <w:spacing w:line="36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Standard CAP regimen-susceptible 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18 (18.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34 (20.4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723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Streptococcus pneumoni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5 (5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10 (6.0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778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MS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 </w:t>
            </w:r>
            <w:bookmarkStart w:id="0" w:name="_GoBack"/>
            <w:bookmarkEnd w:id="0"/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(6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4 (2.4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179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ESBL (-)</w:t>
            </w:r>
            <w:r w:rsidR="00F97954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="00AB0221" w:rsidRPr="00A37783">
              <w:rPr>
                <w:rFonts w:ascii="Times New Roman" w:eastAsia="맑은 고딕" w:hAnsi="Times New Roman" w:cs="Times New Roman"/>
                <w:iCs/>
                <w:color w:val="000000"/>
                <w:szCs w:val="20"/>
                <w:highlight w:val="yellow"/>
              </w:rPr>
              <w:t>Enterobacter</w:t>
            </w:r>
            <w:r w:rsidR="00F97954" w:rsidRPr="00A37783">
              <w:rPr>
                <w:rFonts w:ascii="Times New Roman" w:eastAsia="맑은 고딕" w:hAnsi="Times New Roman" w:cs="Times New Roman"/>
                <w:iCs/>
                <w:color w:val="000000"/>
                <w:szCs w:val="20"/>
                <w:highlight w:val="yellow"/>
              </w:rPr>
              <w:t>a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3 (3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6 (3,8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1.000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Other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4 (4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8 (4.8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1.000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Atypi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6 (3.6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088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Standard CAP regimen non-susceptible 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34 (35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41 (24.6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068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MR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4 (4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7 (4.2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1.000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Pseudomonas </w:t>
            </w:r>
            <w:r w:rsidRPr="003D4592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eruginosa</w:t>
            </w: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23 (23.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26 (15.6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101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CR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2 (2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2 (1.2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626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ESBL (+)</w:t>
            </w:r>
            <w:r w:rsidR="00F97954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="00AB0221" w:rsidRPr="00A37783">
              <w:rPr>
                <w:rFonts w:ascii="Times New Roman" w:eastAsia="맑은 고딕" w:hAnsi="Times New Roman" w:cs="Times New Roman"/>
                <w:iCs/>
                <w:color w:val="000000"/>
                <w:szCs w:val="20"/>
                <w:highlight w:val="yellow"/>
              </w:rPr>
              <w:t>Enterobacterale</w:t>
            </w:r>
            <w:r w:rsidR="00AB0221" w:rsidRPr="00A37783">
              <w:rPr>
                <w:rFonts w:ascii="Times New Roman" w:eastAsia="맑은 고딕" w:hAnsi="Times New Roman" w:cs="Times New Roman" w:hint="eastAsia"/>
                <w:iCs/>
                <w:color w:val="000000"/>
                <w:szCs w:val="20"/>
                <w:highlight w:val="yellow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4 (4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2 (1.2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197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1 (1.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4 (2.4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655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Antibiotic non-susceptibi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Ceftriaxone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42 (76.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44 (66.7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541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Levofloxacin, No.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24 (43.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15 (22.7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014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Ampicillin</w:t>
            </w:r>
            <w:r w:rsidRPr="003D459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sulbactam, No.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43 (78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46 (69.7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292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Complications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Acute kidney inju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33 (34.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27 (16.2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Rhabdomyoly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2 (2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6 (3.6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484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Lung abs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1 (0.6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445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Empye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11 (11.3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13 (7.8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333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Cardiovascular ev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11 (11.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19 (11.4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993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Clinical outcom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Duration of hospitalization, days (mean ± 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17.5±10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15.8±10.8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470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Duration of ICU admission, days (mean </w:t>
            </w:r>
            <w:r w:rsidRPr="003D4592">
              <w:rPr>
                <w:rFonts w:ascii="Times New Roman" w:eastAsia="맑은 고딕" w:hAnsi="Times New Roman" w:cs="Times New Roman"/>
                <w:kern w:val="0"/>
                <w:szCs w:val="20"/>
              </w:rPr>
              <w:t>± 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8.6±13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3.2±8.3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30-day mort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12 (12.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27 (16.2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402</w:t>
            </w:r>
          </w:p>
        </w:tc>
      </w:tr>
      <w:tr w:rsidR="00F54C71" w:rsidRPr="005F5B3B" w:rsidTr="00506C44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Rehospitalization within a y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30 (35.3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Cs w:val="20"/>
              </w:rPr>
              <w:t>67 (47.9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54C71" w:rsidRPr="003D4592" w:rsidRDefault="00F54C71" w:rsidP="00506C4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4592">
              <w:rPr>
                <w:rFonts w:ascii="Times New Roman" w:eastAsia="맑은 고딕" w:hAnsi="Times New Roman" w:cs="Times New Roman"/>
                <w:szCs w:val="20"/>
              </w:rPr>
              <w:t>0.065</w:t>
            </w:r>
          </w:p>
        </w:tc>
      </w:tr>
      <w:tr w:rsidR="00F54C71" w:rsidRPr="00F97954" w:rsidTr="00506C44">
        <w:tc>
          <w:tcPr>
            <w:tcW w:w="93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97954" w:rsidRDefault="00F54C71" w:rsidP="00F97954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bbreviations: LTCF, long-term care facility; HCAP, healthcare-associated pneumonia; SD, standard deviation; IV, intravenous; </w:t>
            </w:r>
            <w:r w:rsidR="00F9795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MRSA, methicillin-resistant </w:t>
            </w:r>
            <w:r w:rsidR="00F97954" w:rsidRPr="00AA2329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Staphylococcus aureus</w:t>
            </w:r>
            <w:r w:rsidR="00F97954" w:rsidRPr="00A37783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; P. aeruginosa, Pseudomonas aeruginosa</w:t>
            </w:r>
            <w:r w:rsidR="00F97954" w:rsidRPr="00A3778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;</w:t>
            </w:r>
            <w:r w:rsidR="00F9795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F5B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SSA, methicillin-susceptible </w:t>
            </w:r>
            <w:r w:rsidRPr="005F5B3B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Staphylococcus aureus</w:t>
            </w:r>
            <w:r w:rsidRPr="005F5B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; ESBL, extended-spectrum beta lactamase; </w:t>
            </w:r>
            <w:r w:rsidR="00F9795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CRAB, carbapenem-resistant </w:t>
            </w:r>
            <w:r w:rsidR="00F97954" w:rsidRPr="00F97954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Acinetobactor bauma</w:t>
            </w:r>
            <w:r w:rsidR="00A543EA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m</w:t>
            </w:r>
            <w:r w:rsidR="00F97954" w:rsidRPr="00F97954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nii</w:t>
            </w:r>
            <w:r w:rsidR="00F9795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; </w:t>
            </w:r>
            <w:r w:rsidRPr="005F5B3B">
              <w:rPr>
                <w:rFonts w:ascii="Times New Roman" w:eastAsia="맑은 고딕" w:hAnsi="Times New Roman" w:cs="Times New Roman"/>
                <w:kern w:val="0"/>
                <w:szCs w:val="20"/>
              </w:rPr>
              <w:t>ICU, intensive care unit.</w:t>
            </w:r>
            <w:r w:rsidR="00F9795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</w:p>
          <w:p w:rsidR="00F97954" w:rsidRDefault="00F97954" w:rsidP="00F97954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37783">
              <w:rPr>
                <w:rFonts w:ascii="Times New Roman" w:eastAsiaTheme="majorHAnsi" w:hAnsi="Times New Roman" w:cs="Times New Roman"/>
                <w:szCs w:val="20"/>
              </w:rPr>
              <w:lastRenderedPageBreak/>
              <w:t>* The number included both the cases on MV after the diagnosis of pneumonia and those with VAP</w:t>
            </w:r>
          </w:p>
          <w:p w:rsidR="00F97954" w:rsidRPr="00F97954" w:rsidRDefault="00F97954" w:rsidP="00F97954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</w:tbl>
    <w:p w:rsidR="00BE3AE9" w:rsidRPr="00F54C71" w:rsidRDefault="00BE3AE9" w:rsidP="00F54C71"/>
    <w:sectPr w:rsidR="00BE3AE9" w:rsidRPr="00F54C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47BF" w:rsidRDefault="005547BF" w:rsidP="00374ECA">
      <w:pPr>
        <w:spacing w:after="0" w:line="240" w:lineRule="auto"/>
      </w:pPr>
      <w:r>
        <w:separator/>
      </w:r>
    </w:p>
  </w:endnote>
  <w:endnote w:type="continuationSeparator" w:id="0">
    <w:p w:rsidR="005547BF" w:rsidRDefault="005547BF" w:rsidP="00374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47BF" w:rsidRDefault="005547BF" w:rsidP="00374ECA">
      <w:pPr>
        <w:spacing w:after="0" w:line="240" w:lineRule="auto"/>
      </w:pPr>
      <w:r>
        <w:separator/>
      </w:r>
    </w:p>
  </w:footnote>
  <w:footnote w:type="continuationSeparator" w:id="0">
    <w:p w:rsidR="005547BF" w:rsidRDefault="005547BF" w:rsidP="00374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9EE"/>
    <w:rsid w:val="00043800"/>
    <w:rsid w:val="00244B43"/>
    <w:rsid w:val="00277BC6"/>
    <w:rsid w:val="00374ECA"/>
    <w:rsid w:val="005547BF"/>
    <w:rsid w:val="009979EE"/>
    <w:rsid w:val="009A7A7A"/>
    <w:rsid w:val="00A37783"/>
    <w:rsid w:val="00A543EA"/>
    <w:rsid w:val="00AB0221"/>
    <w:rsid w:val="00B10980"/>
    <w:rsid w:val="00BE3AE9"/>
    <w:rsid w:val="00E07910"/>
    <w:rsid w:val="00F54C71"/>
    <w:rsid w:val="00F9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A1294"/>
  <w15:docId w15:val="{42D42EF3-29DF-4DD6-BF87-1EF3588C6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4C7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4E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4ECA"/>
  </w:style>
  <w:style w:type="paragraph" w:styleId="a4">
    <w:name w:val="footer"/>
    <w:basedOn w:val="a"/>
    <w:link w:val="Char0"/>
    <w:uiPriority w:val="99"/>
    <w:unhideWhenUsed/>
    <w:rsid w:val="00374E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4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현학준</dc:creator>
  <cp:lastModifiedBy>kumc</cp:lastModifiedBy>
  <cp:revision>3</cp:revision>
  <dcterms:created xsi:type="dcterms:W3CDTF">2022-06-06T03:24:00Z</dcterms:created>
  <dcterms:modified xsi:type="dcterms:W3CDTF">2022-06-06T03:24:00Z</dcterms:modified>
</cp:coreProperties>
</file>